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70D78" w14:textId="77777777" w:rsidR="00473FCF" w:rsidRPr="007A5A6E" w:rsidRDefault="00473FCF" w:rsidP="00473FCF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0" w:name="_GoBack"/>
      <w:bookmarkEnd w:id="0"/>
      <w:r w:rsidRPr="007A5A6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tle</w:t>
      </w:r>
    </w:p>
    <w:p w14:paraId="0AEC8957" w14:textId="77777777" w:rsidR="00473FCF" w:rsidRPr="007A5A6E" w:rsidRDefault="00473FCF" w:rsidP="00473FCF">
      <w:pP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pecialized adaptations allow vent-endemic crabs (</w:t>
      </w:r>
      <w:r w:rsidRPr="007A5A6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Xenograpsus testudinatus</w:t>
      </w:r>
      <w:r w:rsidRPr="007A5A6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) to thrive under extreme environmental hypercapnia.</w:t>
      </w:r>
    </w:p>
    <w:p w14:paraId="2F5D92CB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uthors</w:t>
      </w:r>
    </w:p>
    <w:p w14:paraId="33D53476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Garett J.P. Allen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, Pou-Long Kuan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, Yung-Che Tseng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, Pung-Pung Hwang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, Alex R. Quijada-Rodriguez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, and Dirk Weihrauch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154A6DFC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6A0B3A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Biological Sciences,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University of Manitoba, 190 Dysart Rd., Winnipeg, Manitoba R3T 2M8, Canada</w:t>
      </w:r>
    </w:p>
    <w:p w14:paraId="763D9020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Institute of Cellular and Organismal Biology’s Marine Research Station, Academia Sinica, No. 23-10 Dawen Rd., Jiaoxi, Yilan County, Taiwan, 262</w:t>
      </w:r>
    </w:p>
    <w:p w14:paraId="32CF1695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Institute of Cellular and Organismal Biology, Academia Sinica, No. 128, Section 2, Academia Rd., Nangang District, Taipei City, Taiwan, 11529</w:t>
      </w:r>
    </w:p>
    <w:p w14:paraId="4DA22ED1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EAD5D9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orresponding author</w:t>
      </w:r>
    </w:p>
    <w:p w14:paraId="091AE271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Dirk Weihrauch, 190 Dysart Rd., Winnipeg, Manitoba R3T 2M8</w:t>
      </w:r>
    </w:p>
    <w:p w14:paraId="676DBF26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Email: Dirk.weihrauch@umanitoba.ca</w:t>
      </w:r>
    </w:p>
    <w:p w14:paraId="784AF42F" w14:textId="77777777" w:rsidR="00473FCF" w:rsidRPr="007A5A6E" w:rsidRDefault="00473FCF" w:rsidP="00473FC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5A6E">
        <w:rPr>
          <w:rFonts w:ascii="Times New Roman" w:hAnsi="Times New Roman" w:cs="Times New Roman"/>
          <w:color w:val="000000" w:themeColor="text1"/>
          <w:sz w:val="24"/>
          <w:szCs w:val="24"/>
        </w:rPr>
        <w:t>ORCID ID: 0000-0002-3218-9093</w:t>
      </w:r>
    </w:p>
    <w:p w14:paraId="551B6604" w14:textId="6E86B80A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14F5955" w14:textId="77777777" w:rsidR="00473FCF" w:rsidRDefault="00473FCF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910FB8E" w14:textId="3B8F22DF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D3985E5" w14:textId="22D2ADEF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7677A87" w14:textId="27D43236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296F8B1" w14:textId="44CF652F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3698F78" w14:textId="63B1CECD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7577101" w14:textId="309707BC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D107F01" w14:textId="6CE51CAE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C8A3ED1" w14:textId="4E98984A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F1729D8" w14:textId="46AD30F0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D3B4F7C" w14:textId="67654241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2AB9B58" w14:textId="7C734FBD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EC6FE84" w14:textId="631F0DB4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95DA70E" w14:textId="58DE96CE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E4C4B0E" w14:textId="7FE83957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AECB61F" w14:textId="36136BF3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22114F5" w14:textId="6A2DC003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82C1817" w14:textId="4EA524DD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0840B87" w14:textId="54BAFA55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42262E0" w14:textId="77777777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AA8FE79" w14:textId="77777777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2104AC8" w14:textId="77777777" w:rsidR="00F416D3" w:rsidRDefault="00F416D3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9B68139" w14:textId="77777777" w:rsidR="00473B57" w:rsidRDefault="00473B57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9AF3BE5" w14:textId="6B91C024" w:rsidR="00473B57" w:rsidRPr="00473B57" w:rsidRDefault="00473B57" w:rsidP="00B279C1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473B57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 xml:space="preserve">Supplemental Information: </w:t>
      </w:r>
    </w:p>
    <w:p w14:paraId="5B1B668A" w14:textId="77777777" w:rsidR="00473B57" w:rsidRDefault="00473B57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318E539" w14:textId="0299A353" w:rsidR="00B279C1" w:rsidRPr="00B279C1" w:rsidRDefault="007E7F46" w:rsidP="00B279C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I</w:t>
      </w:r>
      <w:r w:rsidR="00B279C1"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1</w:t>
      </w:r>
      <w:r w:rsidR="00B279C1"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 </w:t>
      </w:r>
      <w:r w:rsidR="00B279C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esults of the two-way ANOVA tests related to hemolymph pH in </w:t>
      </w:r>
      <w:r w:rsidR="00B279C1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. testudinatus</w:t>
      </w:r>
      <w:r w:rsidR="00B279C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osed to hypercapnia over a 14-day time-course.</w:t>
      </w:r>
    </w:p>
    <w:p w14:paraId="6D1E5DF2" w14:textId="3F5ABB92" w:rsidR="00B279C1" w:rsidRPr="004275A0" w:rsidRDefault="00406C3B" w:rsidP="00B279C1">
      <w:pPr>
        <w:spacing w:before="240" w:after="0" w:line="240" w:lineRule="auto"/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Hemolymph pH</w:t>
      </w:r>
    </w:p>
    <w:tbl>
      <w:tblPr>
        <w:tblW w:w="0" w:type="auto"/>
        <w:tblBorders>
          <w:top w:val="single" w:sz="36" w:space="0" w:color="auto"/>
          <w:bottom w:val="single" w:sz="36" w:space="0" w:color="auto"/>
        </w:tblBorders>
        <w:tblLook w:val="00A0" w:firstRow="1" w:lastRow="0" w:firstColumn="1" w:lastColumn="0" w:noHBand="0" w:noVBand="0"/>
      </w:tblPr>
      <w:tblGrid>
        <w:gridCol w:w="1705"/>
        <w:gridCol w:w="416"/>
        <w:gridCol w:w="966"/>
        <w:gridCol w:w="666"/>
        <w:gridCol w:w="1091"/>
      </w:tblGrid>
      <w:tr w:rsidR="00406C3B" w:rsidRPr="004275A0" w14:paraId="45D6130E" w14:textId="77777777" w:rsidTr="0015352D">
        <w:trPr>
          <w:trHeight w:val="450"/>
        </w:trPr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41070D7E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69D8000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2344690D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127EE487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2911C97D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406C3B" w:rsidRPr="004275A0" w14:paraId="5B44681D" w14:textId="77777777" w:rsidTr="0015352D"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</w:tcPr>
          <w:p w14:paraId="40A5DDAC" w14:textId="114802D7" w:rsidR="00406C3B" w:rsidRPr="004275A0" w:rsidRDefault="00406C3B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A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635E44E" w14:textId="5976F56E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C844F7D" w14:textId="7EB9853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865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0AEA4F5F" w14:textId="5F939E3B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6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59F3A4A2" w14:textId="58526802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= 0.2957</w:t>
            </w:r>
          </w:p>
        </w:tc>
      </w:tr>
      <w:tr w:rsidR="00406C3B" w:rsidRPr="004275A0" w14:paraId="667274D3" w14:textId="77777777" w:rsidTr="0015352D">
        <w:tc>
          <w:tcPr>
            <w:tcW w:w="0" w:type="auto"/>
            <w:shd w:val="clear" w:color="auto" w:fill="auto"/>
          </w:tcPr>
          <w:p w14:paraId="6A5AF713" w14:textId="5FE70D56" w:rsidR="00406C3B" w:rsidRPr="004275A0" w:rsidRDefault="00406C3B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B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EC58C3D" w14:textId="2C45A1CF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BA1CF0F" w14:textId="12923335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939</w:t>
            </w:r>
          </w:p>
        </w:tc>
        <w:tc>
          <w:tcPr>
            <w:tcW w:w="0" w:type="auto"/>
          </w:tcPr>
          <w:p w14:paraId="4991568E" w14:textId="395F7AF6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87</w:t>
            </w:r>
          </w:p>
        </w:tc>
        <w:tc>
          <w:tcPr>
            <w:tcW w:w="0" w:type="auto"/>
          </w:tcPr>
          <w:p w14:paraId="67B252D6" w14:textId="7780BD15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406C3B" w:rsidRPr="004275A0" w14:paraId="21107508" w14:textId="77777777" w:rsidTr="0015352D">
        <w:tc>
          <w:tcPr>
            <w:tcW w:w="0" w:type="auto"/>
            <w:shd w:val="clear" w:color="auto" w:fill="auto"/>
          </w:tcPr>
          <w:p w14:paraId="4FF89EAA" w14:textId="77777777" w:rsidR="00406C3B" w:rsidRPr="007E7F46" w:rsidRDefault="00406C3B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Palatino" w:eastAsia="MS Gothic" w:hAnsi="Palatino" w:cs="Times New Roman"/>
                <w:color w:val="000000"/>
                <w:sz w:val="20"/>
                <w:szCs w:val="20"/>
                <w:lang w:val="en-US"/>
              </w:rPr>
              <w:t>×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0FEBBBB3" w14:textId="20E2B7FB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18C70A2" w14:textId="1A5B5AA5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124</w:t>
            </w:r>
          </w:p>
        </w:tc>
        <w:tc>
          <w:tcPr>
            <w:tcW w:w="0" w:type="auto"/>
          </w:tcPr>
          <w:p w14:paraId="63C9CFF0" w14:textId="472EC53B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31</w:t>
            </w:r>
          </w:p>
        </w:tc>
        <w:tc>
          <w:tcPr>
            <w:tcW w:w="0" w:type="auto"/>
          </w:tcPr>
          <w:p w14:paraId="503B2944" w14:textId="452965C6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406C3B" w:rsidRPr="004275A0" w14:paraId="43986C60" w14:textId="77777777" w:rsidTr="0015352D">
        <w:tc>
          <w:tcPr>
            <w:tcW w:w="0" w:type="auto"/>
            <w:shd w:val="clear" w:color="auto" w:fill="auto"/>
          </w:tcPr>
          <w:p w14:paraId="0F667C84" w14:textId="4ED1A39E" w:rsidR="00406C3B" w:rsidRPr="004275A0" w:rsidRDefault="00406C3B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</w:tcPr>
          <w:p w14:paraId="69C387CD" w14:textId="2885D9A3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0D3DB7FD" w14:textId="6CED048A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842</w:t>
            </w:r>
          </w:p>
        </w:tc>
        <w:tc>
          <w:tcPr>
            <w:tcW w:w="0" w:type="auto"/>
          </w:tcPr>
          <w:p w14:paraId="13C829B3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F461C4" w14:textId="77777777" w:rsidR="00406C3B" w:rsidRPr="004275A0" w:rsidRDefault="00406C3B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DC7BFE0" w14:textId="1F202915" w:rsidR="00B279C1" w:rsidRDefault="00B279C1"/>
    <w:p w14:paraId="0F68852A" w14:textId="208E6EDD" w:rsidR="007E7F46" w:rsidRPr="00B279C1" w:rsidRDefault="007E7F46" w:rsidP="007E7F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I 2</w:t>
      </w:r>
      <w:r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Results of the two-way ANOVA tests related to hemolymph HCO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. testudinat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osed to hypercapnia over a 14-day time-course.</w:t>
      </w:r>
    </w:p>
    <w:p w14:paraId="37C95E7F" w14:textId="01B426E0" w:rsidR="007E7F46" w:rsidRPr="007E7F46" w:rsidRDefault="007E7F46" w:rsidP="007E7F46">
      <w:pPr>
        <w:spacing w:before="240" w:after="0" w:line="240" w:lineRule="auto"/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Hemolymph HCO</w:t>
      </w:r>
      <w:r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  <w:t>3</w:t>
      </w:r>
      <w:r>
        <w:rPr>
          <w:rFonts w:ascii="Times New Roman" w:eastAsia="Times New Roman" w:hAnsi="Times New Roman" w:cs="Times New Roman"/>
          <w:smallCaps/>
          <w:sz w:val="20"/>
          <w:szCs w:val="20"/>
          <w:vertAlign w:val="superscript"/>
          <w:lang w:val="en-US"/>
        </w:rPr>
        <w:t>-</w:t>
      </w:r>
    </w:p>
    <w:tbl>
      <w:tblPr>
        <w:tblW w:w="0" w:type="auto"/>
        <w:tblBorders>
          <w:top w:val="single" w:sz="36" w:space="0" w:color="auto"/>
          <w:bottom w:val="single" w:sz="36" w:space="0" w:color="auto"/>
        </w:tblBorders>
        <w:tblLook w:val="00A0" w:firstRow="1" w:lastRow="0" w:firstColumn="1" w:lastColumn="0" w:noHBand="0" w:noVBand="0"/>
      </w:tblPr>
      <w:tblGrid>
        <w:gridCol w:w="1705"/>
        <w:gridCol w:w="416"/>
        <w:gridCol w:w="716"/>
        <w:gridCol w:w="666"/>
        <w:gridCol w:w="1091"/>
      </w:tblGrid>
      <w:tr w:rsidR="007E7F46" w:rsidRPr="004275A0" w14:paraId="22E87009" w14:textId="77777777" w:rsidTr="0015352D">
        <w:trPr>
          <w:trHeight w:val="450"/>
        </w:trPr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433AF77E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8356FF2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5146238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A08C6E0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DC2529E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E7F46" w:rsidRPr="004275A0" w14:paraId="52528C7F" w14:textId="77777777" w:rsidTr="0015352D"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</w:tcPr>
          <w:p w14:paraId="4A1ECDD4" w14:textId="77777777" w:rsidR="007E7F46" w:rsidRPr="004275A0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A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1ACB1F93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D8710E8" w14:textId="58033EC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48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1A09190" w14:textId="1D7914DA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.48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7FD0FC3" w14:textId="004A3A5C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7E7F46" w:rsidRPr="004275A0" w14:paraId="1E4B8409" w14:textId="77777777" w:rsidTr="0015352D">
        <w:tc>
          <w:tcPr>
            <w:tcW w:w="0" w:type="auto"/>
            <w:shd w:val="clear" w:color="auto" w:fill="auto"/>
          </w:tcPr>
          <w:p w14:paraId="43E4CA1D" w14:textId="77777777" w:rsidR="007E7F46" w:rsidRPr="004275A0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B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B2A9C8B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CC44A73" w14:textId="510D94BB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410</w:t>
            </w:r>
          </w:p>
        </w:tc>
        <w:tc>
          <w:tcPr>
            <w:tcW w:w="0" w:type="auto"/>
          </w:tcPr>
          <w:p w14:paraId="41690255" w14:textId="431EF70E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8</w:t>
            </w:r>
          </w:p>
        </w:tc>
        <w:tc>
          <w:tcPr>
            <w:tcW w:w="0" w:type="auto"/>
          </w:tcPr>
          <w:p w14:paraId="748B47B9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7E7F46" w:rsidRPr="004275A0" w14:paraId="1CBA0B8B" w14:textId="77777777" w:rsidTr="0015352D">
        <w:tc>
          <w:tcPr>
            <w:tcW w:w="0" w:type="auto"/>
            <w:shd w:val="clear" w:color="auto" w:fill="auto"/>
          </w:tcPr>
          <w:p w14:paraId="5215229D" w14:textId="77777777" w:rsidR="007E7F46" w:rsidRPr="007E7F46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Palatino" w:eastAsia="MS Gothic" w:hAnsi="Palatino" w:cs="Times New Roman"/>
                <w:color w:val="000000"/>
                <w:sz w:val="20"/>
                <w:szCs w:val="20"/>
                <w:lang w:val="en-US"/>
              </w:rPr>
              <w:t>×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0FDDB69B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7B31C6B" w14:textId="51431BDB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4</w:t>
            </w:r>
          </w:p>
        </w:tc>
        <w:tc>
          <w:tcPr>
            <w:tcW w:w="0" w:type="auto"/>
          </w:tcPr>
          <w:p w14:paraId="3D5612FB" w14:textId="2EC9817C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.62</w:t>
            </w:r>
          </w:p>
        </w:tc>
        <w:tc>
          <w:tcPr>
            <w:tcW w:w="0" w:type="auto"/>
          </w:tcPr>
          <w:p w14:paraId="2A23066B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7E7F46" w:rsidRPr="004275A0" w14:paraId="3188BF5D" w14:textId="77777777" w:rsidTr="0015352D">
        <w:tc>
          <w:tcPr>
            <w:tcW w:w="0" w:type="auto"/>
            <w:shd w:val="clear" w:color="auto" w:fill="auto"/>
          </w:tcPr>
          <w:p w14:paraId="285990B7" w14:textId="77777777" w:rsidR="007E7F46" w:rsidRPr="004275A0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</w:tcPr>
          <w:p w14:paraId="0F117F52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2D4E212A" w14:textId="0040F4CB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48</w:t>
            </w:r>
          </w:p>
        </w:tc>
        <w:tc>
          <w:tcPr>
            <w:tcW w:w="0" w:type="auto"/>
          </w:tcPr>
          <w:p w14:paraId="295B20D3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070CF4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D4BD22" w14:textId="44A91CE3" w:rsidR="007E7F46" w:rsidRDefault="007E7F46"/>
    <w:p w14:paraId="18CDA9C2" w14:textId="0367203E" w:rsidR="007E7F46" w:rsidRPr="00B279C1" w:rsidRDefault="007E7F46" w:rsidP="007E7F4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I </w:t>
      </w:r>
      <w:r w:rsidR="00C45E81">
        <w:rPr>
          <w:rFonts w:ascii="Times New Roman" w:eastAsia="Times New Roman" w:hAnsi="Times New Roman" w:cs="Times New Roman"/>
          <w:sz w:val="20"/>
          <w:szCs w:val="20"/>
          <w:lang w:val="en-GB"/>
        </w:rPr>
        <w:t>3</w:t>
      </w:r>
      <w:r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Results of the two-way ANOVA tests related to hemolymph ammoni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. testudinat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osed to hypercapnia over a 14-day time-course.</w:t>
      </w:r>
    </w:p>
    <w:p w14:paraId="24F631EC" w14:textId="4FD873F0" w:rsidR="007E7F46" w:rsidRPr="007E7F46" w:rsidRDefault="007E7F46" w:rsidP="007E7F46">
      <w:pPr>
        <w:spacing w:before="240" w:after="0" w:line="240" w:lineRule="auto"/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Hemolymph Ammonia</w:t>
      </w:r>
    </w:p>
    <w:tbl>
      <w:tblPr>
        <w:tblW w:w="0" w:type="auto"/>
        <w:tblBorders>
          <w:top w:val="single" w:sz="36" w:space="0" w:color="auto"/>
          <w:bottom w:val="single" w:sz="36" w:space="0" w:color="auto"/>
        </w:tblBorders>
        <w:tblLook w:val="00A0" w:firstRow="1" w:lastRow="0" w:firstColumn="1" w:lastColumn="0" w:noHBand="0" w:noVBand="0"/>
      </w:tblPr>
      <w:tblGrid>
        <w:gridCol w:w="1705"/>
        <w:gridCol w:w="416"/>
        <w:gridCol w:w="916"/>
        <w:gridCol w:w="666"/>
        <w:gridCol w:w="1091"/>
      </w:tblGrid>
      <w:tr w:rsidR="007E7F46" w:rsidRPr="004275A0" w14:paraId="3057B255" w14:textId="77777777" w:rsidTr="0015352D">
        <w:trPr>
          <w:trHeight w:val="450"/>
        </w:trPr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13E5F84A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872E248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6A5FD539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983C94A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FCE1710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E7F46" w:rsidRPr="004275A0" w14:paraId="6C69035C" w14:textId="77777777" w:rsidTr="0015352D"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</w:tcPr>
          <w:p w14:paraId="2F612179" w14:textId="77777777" w:rsidR="007E7F46" w:rsidRPr="004275A0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A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C4DFA72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168DB8F0" w14:textId="79F1BC52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2451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55FC9AA4" w14:textId="6CC23D94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7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56C55C0B" w14:textId="57210535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C45E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0.0138</w:t>
            </w:r>
          </w:p>
        </w:tc>
      </w:tr>
      <w:tr w:rsidR="007E7F46" w:rsidRPr="004275A0" w14:paraId="0751A0A6" w14:textId="77777777" w:rsidTr="0015352D">
        <w:tc>
          <w:tcPr>
            <w:tcW w:w="0" w:type="auto"/>
            <w:shd w:val="clear" w:color="auto" w:fill="auto"/>
          </w:tcPr>
          <w:p w14:paraId="13B2D9CF" w14:textId="77777777" w:rsidR="007E7F46" w:rsidRPr="004275A0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B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F5A9791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1756672" w14:textId="12D1D283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3475</w:t>
            </w:r>
          </w:p>
        </w:tc>
        <w:tc>
          <w:tcPr>
            <w:tcW w:w="0" w:type="auto"/>
          </w:tcPr>
          <w:p w14:paraId="6FE81C45" w14:textId="64613172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96</w:t>
            </w:r>
          </w:p>
        </w:tc>
        <w:tc>
          <w:tcPr>
            <w:tcW w:w="0" w:type="auto"/>
          </w:tcPr>
          <w:p w14:paraId="369182BF" w14:textId="2DC07809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C45E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7E7F46" w:rsidRPr="004275A0" w14:paraId="5D74829B" w14:textId="77777777" w:rsidTr="0015352D">
        <w:tc>
          <w:tcPr>
            <w:tcW w:w="0" w:type="auto"/>
            <w:shd w:val="clear" w:color="auto" w:fill="auto"/>
          </w:tcPr>
          <w:p w14:paraId="618CA9D0" w14:textId="77777777" w:rsidR="007E7F46" w:rsidRPr="007E7F46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Palatino" w:eastAsia="MS Gothic" w:hAnsi="Palatino" w:cs="Times New Roman"/>
                <w:color w:val="000000"/>
                <w:sz w:val="20"/>
                <w:szCs w:val="20"/>
                <w:lang w:val="en-US"/>
              </w:rPr>
              <w:t>×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6C5B8287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DAB5973" w14:textId="6D9DAC1E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561</w:t>
            </w:r>
          </w:p>
        </w:tc>
        <w:tc>
          <w:tcPr>
            <w:tcW w:w="0" w:type="auto"/>
          </w:tcPr>
          <w:p w14:paraId="0193538B" w14:textId="39B8CF12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03</w:t>
            </w:r>
          </w:p>
        </w:tc>
        <w:tc>
          <w:tcPr>
            <w:tcW w:w="0" w:type="auto"/>
          </w:tcPr>
          <w:p w14:paraId="0BF8A8E8" w14:textId="1068FF02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="00C45E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0.1242</w:t>
            </w:r>
          </w:p>
        </w:tc>
      </w:tr>
      <w:tr w:rsidR="007E7F46" w:rsidRPr="004275A0" w14:paraId="16E05A84" w14:textId="77777777" w:rsidTr="0015352D">
        <w:tc>
          <w:tcPr>
            <w:tcW w:w="0" w:type="auto"/>
            <w:shd w:val="clear" w:color="auto" w:fill="auto"/>
          </w:tcPr>
          <w:p w14:paraId="59C34DBC" w14:textId="77777777" w:rsidR="007E7F46" w:rsidRPr="004275A0" w:rsidRDefault="007E7F46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</w:tcPr>
          <w:p w14:paraId="348A0A27" w14:textId="23B70C4B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14:paraId="2EB44061" w14:textId="00B23FE4" w:rsidR="007E7F46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996</w:t>
            </w:r>
          </w:p>
        </w:tc>
        <w:tc>
          <w:tcPr>
            <w:tcW w:w="0" w:type="auto"/>
          </w:tcPr>
          <w:p w14:paraId="54168448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DD9D16" w14:textId="77777777" w:rsidR="007E7F46" w:rsidRPr="004275A0" w:rsidRDefault="007E7F46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FF0165" w14:textId="77777777" w:rsidR="00C45E81" w:rsidRDefault="00C45E81"/>
    <w:p w14:paraId="163C865D" w14:textId="48109565" w:rsidR="00C45E81" w:rsidRPr="00B279C1" w:rsidRDefault="00C45E81" w:rsidP="00C45E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I 4</w:t>
      </w:r>
      <w:r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Results of the two-way ANOVA tests related to hemolymph P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  <w:lang w:val="en-GB"/>
        </w:rPr>
        <w:t>CO2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-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. testudinat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osed to hypercapnia over a 14-day time-course.</w:t>
      </w:r>
    </w:p>
    <w:p w14:paraId="2AFB5D40" w14:textId="486C80D1" w:rsidR="00C45E81" w:rsidRPr="00C45E81" w:rsidRDefault="00C45E81" w:rsidP="00C45E81">
      <w:pPr>
        <w:spacing w:before="240" w:after="0" w:line="240" w:lineRule="auto"/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</w:pP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Hemolymph P</w:t>
      </w:r>
      <w:r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  <w:t>CO2</w:t>
      </w:r>
      <w:r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  <w:softHyphen/>
      </w:r>
    </w:p>
    <w:tbl>
      <w:tblPr>
        <w:tblW w:w="0" w:type="auto"/>
        <w:tblBorders>
          <w:top w:val="single" w:sz="36" w:space="0" w:color="auto"/>
          <w:bottom w:val="single" w:sz="36" w:space="0" w:color="auto"/>
        </w:tblBorders>
        <w:tblLook w:val="00A0" w:firstRow="1" w:lastRow="0" w:firstColumn="1" w:lastColumn="0" w:noHBand="0" w:noVBand="0"/>
      </w:tblPr>
      <w:tblGrid>
        <w:gridCol w:w="1705"/>
        <w:gridCol w:w="416"/>
        <w:gridCol w:w="766"/>
        <w:gridCol w:w="666"/>
        <w:gridCol w:w="1091"/>
      </w:tblGrid>
      <w:tr w:rsidR="00C45E81" w:rsidRPr="004275A0" w14:paraId="192B8081" w14:textId="77777777" w:rsidTr="0015352D">
        <w:trPr>
          <w:trHeight w:val="450"/>
        </w:trPr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08353453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C24FFFB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27D4A5A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0B9A3671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6273510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C45E81" w:rsidRPr="004275A0" w14:paraId="6E33C83E" w14:textId="77777777" w:rsidTr="0015352D"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</w:tcPr>
          <w:p w14:paraId="34ED9899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A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1A040737" w14:textId="04ED8F50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27959675" w14:textId="419C48A5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02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0B9D94D" w14:textId="10561D0C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75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64D22DCC" w14:textId="13CC185B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29F86983" w14:textId="77777777" w:rsidTr="0015352D">
        <w:tc>
          <w:tcPr>
            <w:tcW w:w="0" w:type="auto"/>
            <w:shd w:val="clear" w:color="auto" w:fill="auto"/>
          </w:tcPr>
          <w:p w14:paraId="5395EA42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B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948CA02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87A7503" w14:textId="6BF2D36D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0.4</w:t>
            </w:r>
          </w:p>
        </w:tc>
        <w:tc>
          <w:tcPr>
            <w:tcW w:w="0" w:type="auto"/>
          </w:tcPr>
          <w:p w14:paraId="4CE7B61A" w14:textId="61F6583D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0.6</w:t>
            </w:r>
          </w:p>
        </w:tc>
        <w:tc>
          <w:tcPr>
            <w:tcW w:w="0" w:type="auto"/>
          </w:tcPr>
          <w:p w14:paraId="7041DE41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3E995031" w14:textId="77777777" w:rsidTr="0015352D">
        <w:tc>
          <w:tcPr>
            <w:tcW w:w="0" w:type="auto"/>
            <w:shd w:val="clear" w:color="auto" w:fill="auto"/>
          </w:tcPr>
          <w:p w14:paraId="39F490D8" w14:textId="77777777" w:rsidR="00C45E81" w:rsidRPr="007E7F46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Palatino" w:eastAsia="MS Gothic" w:hAnsi="Palatino" w:cs="Times New Roman"/>
                <w:color w:val="000000"/>
                <w:sz w:val="20"/>
                <w:szCs w:val="20"/>
                <w:lang w:val="en-US"/>
              </w:rPr>
              <w:t>×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76658888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033AFFC" w14:textId="2B6DFDF4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31</w:t>
            </w:r>
          </w:p>
        </w:tc>
        <w:tc>
          <w:tcPr>
            <w:tcW w:w="0" w:type="auto"/>
          </w:tcPr>
          <w:p w14:paraId="49F323A6" w14:textId="54CEEBE0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57</w:t>
            </w:r>
          </w:p>
        </w:tc>
        <w:tc>
          <w:tcPr>
            <w:tcW w:w="0" w:type="auto"/>
          </w:tcPr>
          <w:p w14:paraId="0FAB6DA0" w14:textId="4DDD05FE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428A210E" w14:textId="77777777" w:rsidTr="0015352D">
        <w:tc>
          <w:tcPr>
            <w:tcW w:w="0" w:type="auto"/>
            <w:shd w:val="clear" w:color="auto" w:fill="auto"/>
          </w:tcPr>
          <w:p w14:paraId="1AA64311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</w:tcPr>
          <w:p w14:paraId="77679FCA" w14:textId="11A79BE8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5D6A0690" w14:textId="6D7E2860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59</w:t>
            </w:r>
          </w:p>
        </w:tc>
        <w:tc>
          <w:tcPr>
            <w:tcW w:w="0" w:type="auto"/>
          </w:tcPr>
          <w:p w14:paraId="478A97A8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E8DD9A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861766" w14:textId="2E2A6062" w:rsidR="00C45E81" w:rsidRDefault="00C45E81"/>
    <w:p w14:paraId="2AC04A0C" w14:textId="2DE57BE9" w:rsidR="0095107B" w:rsidRDefault="0095107B"/>
    <w:p w14:paraId="57CF7368" w14:textId="35E0A51C" w:rsidR="0095107B" w:rsidRDefault="0095107B"/>
    <w:p w14:paraId="062B0555" w14:textId="77777777" w:rsidR="00031695" w:rsidRDefault="00031695"/>
    <w:p w14:paraId="1965F9E8" w14:textId="70097776" w:rsidR="00C45E81" w:rsidRPr="00B279C1" w:rsidRDefault="00C45E81" w:rsidP="00C45E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I 5</w:t>
      </w:r>
      <w:r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esults of the two-way ANOVA tests related to whole animal metabolic rate in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. testudinat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osed to hypercapnia over a 14-day time-course.</w:t>
      </w:r>
    </w:p>
    <w:p w14:paraId="7830F30C" w14:textId="415D53E8" w:rsidR="00C45E81" w:rsidRPr="0095107B" w:rsidRDefault="0095107B" w:rsidP="00C45E81">
      <w:pPr>
        <w:spacing w:before="240" w:after="0" w:line="240" w:lineRule="auto"/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</w:pP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Whole animal</w:t>
      </w:r>
      <w:r w:rsidR="00C45E81"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metabolic rate</w:t>
      </w:r>
    </w:p>
    <w:tbl>
      <w:tblPr>
        <w:tblW w:w="0" w:type="auto"/>
        <w:tblBorders>
          <w:top w:val="single" w:sz="36" w:space="0" w:color="auto"/>
          <w:bottom w:val="single" w:sz="36" w:space="0" w:color="auto"/>
        </w:tblBorders>
        <w:tblLook w:val="00A0" w:firstRow="1" w:lastRow="0" w:firstColumn="1" w:lastColumn="0" w:noHBand="0" w:noVBand="0"/>
      </w:tblPr>
      <w:tblGrid>
        <w:gridCol w:w="1705"/>
        <w:gridCol w:w="416"/>
        <w:gridCol w:w="866"/>
        <w:gridCol w:w="666"/>
        <w:gridCol w:w="1091"/>
      </w:tblGrid>
      <w:tr w:rsidR="00C45E81" w:rsidRPr="004275A0" w14:paraId="0E5F56B0" w14:textId="77777777" w:rsidTr="0015352D">
        <w:trPr>
          <w:trHeight w:val="450"/>
        </w:trPr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08E9154A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0E26A28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390F7C2A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221B2602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068DF0E6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C45E81" w:rsidRPr="004275A0" w14:paraId="58DA3345" w14:textId="77777777" w:rsidTr="0015352D"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</w:tcPr>
          <w:p w14:paraId="7A8D5B13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A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1BEBF080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5761712" w14:textId="0BFFEBAE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7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5E5FECB2" w14:textId="076B2FB1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5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21085CBB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2511DC27" w14:textId="77777777" w:rsidTr="0015352D">
        <w:tc>
          <w:tcPr>
            <w:tcW w:w="0" w:type="auto"/>
            <w:shd w:val="clear" w:color="auto" w:fill="auto"/>
          </w:tcPr>
          <w:p w14:paraId="45EDC6E4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B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DF3F716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35AF42A" w14:textId="26AE3528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0" w:type="auto"/>
          </w:tcPr>
          <w:p w14:paraId="7355BBAF" w14:textId="0A2B5E5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.3</w:t>
            </w:r>
          </w:p>
        </w:tc>
        <w:tc>
          <w:tcPr>
            <w:tcW w:w="0" w:type="auto"/>
          </w:tcPr>
          <w:p w14:paraId="3B0E0CE7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3B7C67A4" w14:textId="77777777" w:rsidTr="0015352D">
        <w:tc>
          <w:tcPr>
            <w:tcW w:w="0" w:type="auto"/>
            <w:shd w:val="clear" w:color="auto" w:fill="auto"/>
          </w:tcPr>
          <w:p w14:paraId="39377CAA" w14:textId="77777777" w:rsidR="00C45E81" w:rsidRPr="007E7F46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Palatino" w:eastAsia="MS Gothic" w:hAnsi="Palatino" w:cs="Times New Roman"/>
                <w:color w:val="000000"/>
                <w:sz w:val="20"/>
                <w:szCs w:val="20"/>
                <w:lang w:val="en-US"/>
              </w:rPr>
              <w:t>×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20B65DF3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F3F051A" w14:textId="48E40B2B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58</w:t>
            </w:r>
          </w:p>
        </w:tc>
        <w:tc>
          <w:tcPr>
            <w:tcW w:w="0" w:type="auto"/>
          </w:tcPr>
          <w:p w14:paraId="7FB37768" w14:textId="39F5366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24</w:t>
            </w:r>
          </w:p>
        </w:tc>
        <w:tc>
          <w:tcPr>
            <w:tcW w:w="0" w:type="auto"/>
          </w:tcPr>
          <w:p w14:paraId="22F8BD21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1DC695C4" w14:textId="77777777" w:rsidTr="0015352D">
        <w:tc>
          <w:tcPr>
            <w:tcW w:w="0" w:type="auto"/>
            <w:shd w:val="clear" w:color="auto" w:fill="auto"/>
          </w:tcPr>
          <w:p w14:paraId="2EA0D173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</w:tcPr>
          <w:p w14:paraId="6A8FFE91" w14:textId="0CEEA0E1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</w:tcPr>
          <w:p w14:paraId="3126000E" w14:textId="56A9DE13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428</w:t>
            </w:r>
          </w:p>
        </w:tc>
        <w:tc>
          <w:tcPr>
            <w:tcW w:w="0" w:type="auto"/>
          </w:tcPr>
          <w:p w14:paraId="19DCEAD6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B29CDBD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CA8237B" w14:textId="2D23155D" w:rsidR="00C45E81" w:rsidRDefault="00C45E81"/>
    <w:p w14:paraId="6CF3AE20" w14:textId="0B060C55" w:rsidR="00C45E81" w:rsidRPr="00B279C1" w:rsidRDefault="00C45E81" w:rsidP="00C45E8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I 6</w:t>
      </w:r>
      <w:r w:rsidRPr="004275A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Results of the two-way ANOVA tests related to whole animal ammonia excretion in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X. testudinat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xposed to hypercapnia over a 14-day time-course.</w:t>
      </w:r>
    </w:p>
    <w:p w14:paraId="5B6BFBD5" w14:textId="257F3032" w:rsidR="00C45E81" w:rsidRPr="00C45E81" w:rsidRDefault="0095107B" w:rsidP="00C45E81">
      <w:pPr>
        <w:spacing w:before="240" w:after="0" w:line="240" w:lineRule="auto"/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</w:pPr>
      <w:r>
        <w:rPr>
          <w:rFonts w:ascii="Times New Roman" w:eastAsia="Times New Roman" w:hAnsi="Times New Roman" w:cs="Times New Roman"/>
          <w:smallCaps/>
          <w:sz w:val="20"/>
          <w:szCs w:val="20"/>
          <w:lang w:val="en-US"/>
        </w:rPr>
        <w:t>Whole animal ammonia excretion</w:t>
      </w:r>
      <w:r w:rsidR="00C45E81">
        <w:rPr>
          <w:rFonts w:ascii="Times New Roman" w:eastAsia="Times New Roman" w:hAnsi="Times New Roman" w:cs="Times New Roman"/>
          <w:smallCaps/>
          <w:sz w:val="20"/>
          <w:szCs w:val="20"/>
          <w:vertAlign w:val="subscript"/>
          <w:lang w:val="en-US"/>
        </w:rPr>
        <w:softHyphen/>
      </w:r>
    </w:p>
    <w:tbl>
      <w:tblPr>
        <w:tblW w:w="0" w:type="auto"/>
        <w:tblBorders>
          <w:top w:val="single" w:sz="36" w:space="0" w:color="auto"/>
          <w:bottom w:val="single" w:sz="36" w:space="0" w:color="auto"/>
        </w:tblBorders>
        <w:tblLook w:val="00A0" w:firstRow="1" w:lastRow="0" w:firstColumn="1" w:lastColumn="0" w:noHBand="0" w:noVBand="0"/>
      </w:tblPr>
      <w:tblGrid>
        <w:gridCol w:w="1705"/>
        <w:gridCol w:w="416"/>
        <w:gridCol w:w="866"/>
        <w:gridCol w:w="766"/>
        <w:gridCol w:w="1091"/>
      </w:tblGrid>
      <w:tr w:rsidR="00C45E81" w:rsidRPr="004275A0" w14:paraId="0FE9AC80" w14:textId="77777777" w:rsidTr="0015352D">
        <w:trPr>
          <w:trHeight w:val="450"/>
        </w:trPr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58A8FE1B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662948F1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58E03E69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2DC71B76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4A754520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C45E81" w:rsidRPr="004275A0" w14:paraId="4BF77511" w14:textId="77777777" w:rsidTr="0015352D">
        <w:tc>
          <w:tcPr>
            <w:tcW w:w="0" w:type="auto"/>
            <w:tcBorders>
              <w:top w:val="single" w:sz="36" w:space="0" w:color="auto"/>
            </w:tcBorders>
            <w:shd w:val="clear" w:color="auto" w:fill="auto"/>
          </w:tcPr>
          <w:p w14:paraId="128B761B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A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0B3EA7DA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7DBA18F4" w14:textId="568F79D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37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675C42C6" w14:textId="5F879788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6</w:t>
            </w:r>
          </w:p>
        </w:tc>
        <w:tc>
          <w:tcPr>
            <w:tcW w:w="0" w:type="auto"/>
            <w:tcBorders>
              <w:top w:val="single" w:sz="36" w:space="0" w:color="auto"/>
            </w:tcBorders>
          </w:tcPr>
          <w:p w14:paraId="597A82C4" w14:textId="4D58F496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C45E81" w:rsidRPr="004275A0" w14:paraId="285D787E" w14:textId="77777777" w:rsidTr="0015352D">
        <w:tc>
          <w:tcPr>
            <w:tcW w:w="0" w:type="auto"/>
            <w:shd w:val="clear" w:color="auto" w:fill="auto"/>
          </w:tcPr>
          <w:p w14:paraId="6F52DB2C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ble B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5A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8AF2A8F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5300884A" w14:textId="26F1801F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46</w:t>
            </w:r>
          </w:p>
        </w:tc>
        <w:tc>
          <w:tcPr>
            <w:tcW w:w="0" w:type="auto"/>
          </w:tcPr>
          <w:p w14:paraId="56795EA4" w14:textId="1EAAD124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49</w:t>
            </w:r>
          </w:p>
        </w:tc>
        <w:tc>
          <w:tcPr>
            <w:tcW w:w="0" w:type="auto"/>
          </w:tcPr>
          <w:p w14:paraId="093098AA" w14:textId="54028416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= 0.3848</w:t>
            </w:r>
          </w:p>
        </w:tc>
      </w:tr>
      <w:tr w:rsidR="00C45E81" w:rsidRPr="004275A0" w14:paraId="773392CC" w14:textId="77777777" w:rsidTr="0015352D">
        <w:tc>
          <w:tcPr>
            <w:tcW w:w="0" w:type="auto"/>
            <w:shd w:val="clear" w:color="auto" w:fill="auto"/>
          </w:tcPr>
          <w:p w14:paraId="24E43F3C" w14:textId="77777777" w:rsidR="00C45E81" w:rsidRPr="007E7F46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Palatino" w:eastAsia="MS Gothic" w:hAnsi="Palatino" w:cs="Times New Roman"/>
                <w:color w:val="000000"/>
                <w:sz w:val="20"/>
                <w:szCs w:val="20"/>
                <w:lang w:val="en-US"/>
              </w:rPr>
              <w:t>×</w:t>
            </w:r>
            <w:r w:rsidRPr="007E7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US"/>
              </w:rPr>
              <w:t> </w:t>
            </w:r>
            <w:r w:rsidRPr="007E7F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635AA2E2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72799E3" w14:textId="38E89EA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249</w:t>
            </w:r>
          </w:p>
        </w:tc>
        <w:tc>
          <w:tcPr>
            <w:tcW w:w="0" w:type="auto"/>
          </w:tcPr>
          <w:p w14:paraId="35474E84" w14:textId="7FD886A1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0" w:type="auto"/>
          </w:tcPr>
          <w:p w14:paraId="0B9BE883" w14:textId="17F339C8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= 0.0683</w:t>
            </w:r>
          </w:p>
        </w:tc>
      </w:tr>
      <w:tr w:rsidR="00C45E81" w:rsidRPr="004275A0" w14:paraId="0DD910FD" w14:textId="77777777" w:rsidTr="0015352D">
        <w:tc>
          <w:tcPr>
            <w:tcW w:w="0" w:type="auto"/>
            <w:shd w:val="clear" w:color="auto" w:fill="auto"/>
          </w:tcPr>
          <w:p w14:paraId="10939892" w14:textId="77777777" w:rsidR="00C45E81" w:rsidRPr="004275A0" w:rsidRDefault="00C45E81" w:rsidP="00153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0" w:type="auto"/>
          </w:tcPr>
          <w:p w14:paraId="0950C147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</w:tcPr>
          <w:p w14:paraId="7A138905" w14:textId="3C194964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98</w:t>
            </w:r>
          </w:p>
        </w:tc>
        <w:tc>
          <w:tcPr>
            <w:tcW w:w="0" w:type="auto"/>
          </w:tcPr>
          <w:p w14:paraId="5A7C88EA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9D5BD6" w14:textId="77777777" w:rsidR="00C45E81" w:rsidRPr="004275A0" w:rsidRDefault="00C45E81" w:rsidP="00153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5F757E5" w14:textId="77777777" w:rsidR="00C45E81" w:rsidRDefault="00C45E81"/>
    <w:sectPr w:rsidR="00C45E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525790" w14:textId="77777777" w:rsidR="00C512B1" w:rsidRDefault="00C512B1" w:rsidP="00473B57">
      <w:pPr>
        <w:spacing w:after="0" w:line="240" w:lineRule="auto"/>
      </w:pPr>
      <w:r>
        <w:separator/>
      </w:r>
    </w:p>
  </w:endnote>
  <w:endnote w:type="continuationSeparator" w:id="0">
    <w:p w14:paraId="66A12E1E" w14:textId="77777777" w:rsidR="00C512B1" w:rsidRDefault="00C512B1" w:rsidP="00473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275C2" w14:textId="77777777" w:rsidR="00C512B1" w:rsidRDefault="00C512B1" w:rsidP="00473B57">
      <w:pPr>
        <w:spacing w:after="0" w:line="240" w:lineRule="auto"/>
      </w:pPr>
      <w:r>
        <w:separator/>
      </w:r>
    </w:p>
  </w:footnote>
  <w:footnote w:type="continuationSeparator" w:id="0">
    <w:p w14:paraId="1DD881A1" w14:textId="77777777" w:rsidR="00C512B1" w:rsidRDefault="00C512B1" w:rsidP="00473B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A0"/>
    <w:rsid w:val="00031695"/>
    <w:rsid w:val="000A469E"/>
    <w:rsid w:val="002A250F"/>
    <w:rsid w:val="00406C3B"/>
    <w:rsid w:val="004275A0"/>
    <w:rsid w:val="00473B57"/>
    <w:rsid w:val="00473FCF"/>
    <w:rsid w:val="007E7F46"/>
    <w:rsid w:val="00885A0A"/>
    <w:rsid w:val="0095107B"/>
    <w:rsid w:val="00AE75A0"/>
    <w:rsid w:val="00B279C1"/>
    <w:rsid w:val="00C45E81"/>
    <w:rsid w:val="00C512B1"/>
    <w:rsid w:val="00C64C14"/>
    <w:rsid w:val="00D82510"/>
    <w:rsid w:val="00DC35E4"/>
    <w:rsid w:val="00E145D4"/>
    <w:rsid w:val="00F4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23A15"/>
  <w15:docId w15:val="{ADB8BB47-B51E-4E63-B579-46A43509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B57"/>
  </w:style>
  <w:style w:type="paragraph" w:styleId="Footer">
    <w:name w:val="footer"/>
    <w:basedOn w:val="Normal"/>
    <w:link w:val="FooterChar"/>
    <w:uiPriority w:val="99"/>
    <w:unhideWhenUsed/>
    <w:rsid w:val="00473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R</dc:creator>
  <cp:lastModifiedBy>Dirk Weihrauch</cp:lastModifiedBy>
  <cp:revision>2</cp:revision>
  <dcterms:created xsi:type="dcterms:W3CDTF">2020-06-25T17:47:00Z</dcterms:created>
  <dcterms:modified xsi:type="dcterms:W3CDTF">2020-06-25T17:47:00Z</dcterms:modified>
</cp:coreProperties>
</file>